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s 1 and 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Participants, para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Participants, paras 1, 2 and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Participants, 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Participants, para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Participants, para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s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s 6 and 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 Study Design/Participants, para 3</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Participants, para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Participants, para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Participants, para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s 2, 3, 4,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and Result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nd Results, para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Results, para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nd Results, para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rimary Endpoint, paras 1 and 2; and sections Discontinuation of NVP or LPV/r for any reason; Changes in CD4 count; Toxicity and diagnoses; Drug resistance, all paragraph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rimary Endpoint, paras 1 and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djusted and subgroup analyses; and VF or death, as-treated analysis, all paragraph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oxicity and diagnoses, and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 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s 1, 2 and 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 (just under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to journal; or from ACTG</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to journ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Symbol">
    <w:charset w:val="02"/>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Symbol" w:hAnsi="Symbol;Symbol" w:cs="Symbol;Symbol"/>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style>
  <w:style w:type="character" w:styleId="WW8Num10z0">
    <w:name w:val="WW8Num10z0"/>
    <w:qFormat/>
    <w:rPr>
      <w:rFonts w:ascii="Symbol;Symbol" w:hAnsi="Symbol;Symbol" w:cs="Symbol;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w:hAnsi="Times New Roman;Times New Roman" w:cs="Times New Roman;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w:hAnsi="Times New Roman;Times New Roman" w:cs="Times New Roman;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w:hAnsi="Times New Roman;Times New Roman" w:cs="Times New Roman;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w:hAnsi="Times New Roman;Times New Roman" w:cs="Times New Roman;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4T21:12:00Z</dcterms:created>
  <dc:creator>pplouffe</dc:creator>
  <dc:description/>
  <dc:language>en-US</dc:language>
  <cp:lastModifiedBy>HSPH</cp:lastModifiedBy>
  <cp:lastPrinted>2010-02-23T13:00:00Z</cp:lastPrinted>
  <dcterms:modified xsi:type="dcterms:W3CDTF">2012-04-24T21:28:00Z</dcterms:modified>
  <cp:revision>6</cp:revision>
  <dc:subject/>
  <dc:title>The Impact of a Community-Oriented Problem-Based Learning Curriculum Reform on the Quality of Primary Care Delivered by Gradua</dc:title>
</cp:coreProperties>
</file>